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DCE3A" w14:textId="38374917" w:rsidR="00C400BF" w:rsidRPr="00AA0D9B" w:rsidRDefault="00C400BF" w:rsidP="00C400BF">
      <w:pPr>
        <w:jc w:val="both"/>
        <w:rPr>
          <w:rFonts w:ascii="Times New Roman" w:hAnsi="Times New Roman"/>
        </w:rPr>
      </w:pPr>
      <w:r w:rsidRPr="00AA0D9B">
        <w:rPr>
          <w:rFonts w:ascii="Times New Roman" w:hAnsi="Times New Roman"/>
        </w:rPr>
        <w:t>Supplement</w:t>
      </w:r>
      <w:r w:rsidR="002533CC">
        <w:rPr>
          <w:rFonts w:ascii="Times New Roman" w:hAnsi="Times New Roman"/>
        </w:rPr>
        <w:t>ry Table 1.</w:t>
      </w:r>
      <w:r w:rsidRPr="00AA0D9B">
        <w:rPr>
          <w:rFonts w:ascii="Times New Roman" w:hAnsi="Times New Roman"/>
        </w:rPr>
        <w:t xml:space="preserve"> Amino acid content (% of the feed) of Cu, Mn,</w:t>
      </w:r>
      <w:r>
        <w:rPr>
          <w:rFonts w:ascii="Times New Roman" w:hAnsi="Times New Roman"/>
        </w:rPr>
        <w:t xml:space="preserve"> </w:t>
      </w:r>
      <w:r w:rsidRPr="00AA0D9B">
        <w:rPr>
          <w:rFonts w:ascii="Times New Roman" w:hAnsi="Times New Roman"/>
        </w:rPr>
        <w:t xml:space="preserve">Zn </w:t>
      </w:r>
      <w:r>
        <w:rPr>
          <w:rFonts w:ascii="Times New Roman" w:hAnsi="Times New Roman"/>
        </w:rPr>
        <w:t xml:space="preserve">and Fe </w:t>
      </w:r>
      <w:r w:rsidRPr="00AA0D9B">
        <w:rPr>
          <w:rFonts w:ascii="Times New Roman" w:hAnsi="Times New Roman"/>
        </w:rPr>
        <w:t>complexed to amino acids</w:t>
      </w:r>
      <w:r>
        <w:rPr>
          <w:rFonts w:ascii="Times New Roman" w:hAnsi="Times New Roman"/>
        </w:rPr>
        <w:t xml:space="preserve"> </w:t>
      </w:r>
    </w:p>
    <w:tbl>
      <w:tblPr>
        <w:tblW w:w="7428" w:type="dxa"/>
        <w:tblLook w:val="04A0" w:firstRow="1" w:lastRow="0" w:firstColumn="1" w:lastColumn="0" w:noHBand="0" w:noVBand="1"/>
      </w:tblPr>
      <w:tblGrid>
        <w:gridCol w:w="1953"/>
        <w:gridCol w:w="1188"/>
        <w:gridCol w:w="1443"/>
        <w:gridCol w:w="1231"/>
        <w:gridCol w:w="1613"/>
      </w:tblGrid>
      <w:tr w:rsidR="00C400BF" w:rsidRPr="00C400BF" w14:paraId="4F71A5BD" w14:textId="77777777" w:rsidTr="00C400BF">
        <w:trPr>
          <w:trHeight w:val="288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5406B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Amino Ac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50EED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Availa - Z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A93ED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Availa - M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9F8A3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Availa - Cu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463B2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Availa - Fe</w:t>
            </w:r>
          </w:p>
        </w:tc>
      </w:tr>
      <w:tr w:rsidR="00C400BF" w:rsidRPr="00C400BF" w14:paraId="40B6768C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02A16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Alan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B7371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4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B401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9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713E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B1A23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22</w:t>
            </w:r>
          </w:p>
        </w:tc>
      </w:tr>
      <w:tr w:rsidR="00C400BF" w:rsidRPr="00C400BF" w14:paraId="135B86E0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EBDCA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Argin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3BB90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3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F3A3D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9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EF1B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6BA73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20</w:t>
            </w:r>
          </w:p>
        </w:tc>
      </w:tr>
      <w:tr w:rsidR="00C400BF" w:rsidRPr="00C400BF" w14:paraId="6AA0C32D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0296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Aspartic Acid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0BB6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4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0914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1.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1471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F42B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24</w:t>
            </w:r>
          </w:p>
        </w:tc>
      </w:tr>
      <w:tr w:rsidR="00C400BF" w:rsidRPr="00C400BF" w14:paraId="2380AF7D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7FF9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Glutamic Acid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63924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8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F111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2.2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F14F5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3D78A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48</w:t>
            </w:r>
          </w:p>
        </w:tc>
      </w:tr>
      <w:tr w:rsidR="00C400BF" w:rsidRPr="00C400BF" w14:paraId="09B39C5C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0689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Glyc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C6B1F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4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64454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1.2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099A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56E6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27</w:t>
            </w:r>
          </w:p>
        </w:tc>
      </w:tr>
      <w:tr w:rsidR="00C400BF" w:rsidRPr="00C400BF" w14:paraId="19A63D98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30FD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Histid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E4341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723A6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8E11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F845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3</w:t>
            </w:r>
          </w:p>
        </w:tc>
      </w:tr>
      <w:tr w:rsidR="00C400BF" w:rsidRPr="00C400BF" w14:paraId="6F974F94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5B17C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Isoleuc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69D8B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3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69984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7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2362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65CE9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17</w:t>
            </w:r>
          </w:p>
        </w:tc>
      </w:tr>
      <w:tr w:rsidR="00C400BF" w:rsidRPr="00C400BF" w14:paraId="6405356A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C133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Leuc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492AC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5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BC5D3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1.4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F483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1CA9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32</w:t>
            </w:r>
          </w:p>
        </w:tc>
      </w:tr>
      <w:tr w:rsidR="00C400BF" w:rsidRPr="00C400BF" w14:paraId="2446B547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224A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Lys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3313F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18DA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3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2A4D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B447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8</w:t>
            </w:r>
          </w:p>
        </w:tc>
      </w:tr>
      <w:tr w:rsidR="00C400BF" w:rsidRPr="00C400BF" w14:paraId="7F4055A0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2216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Methion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96FCC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2BBBA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8A783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F175F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3</w:t>
            </w:r>
          </w:p>
        </w:tc>
      </w:tr>
      <w:tr w:rsidR="00C400BF" w:rsidRPr="00C400BF" w14:paraId="2CFB80E3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CB37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Phenylalan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DF2FE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3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D756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8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C8A6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49F1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18</w:t>
            </w:r>
          </w:p>
        </w:tc>
      </w:tr>
      <w:tr w:rsidR="00C400BF" w:rsidRPr="00C400BF" w14:paraId="0E447748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523E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Prol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BDCD4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6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395B9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1.7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3927B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73BF9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38</w:t>
            </w:r>
          </w:p>
        </w:tc>
      </w:tr>
      <w:tr w:rsidR="00C400BF" w:rsidRPr="00C400BF" w14:paraId="2C55B4A4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C4FE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Ser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3B2E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6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5E1A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1.6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7F82B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5299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36</w:t>
            </w:r>
          </w:p>
        </w:tc>
      </w:tr>
      <w:tr w:rsidR="00C400BF" w:rsidRPr="00C400BF" w14:paraId="63F6C71C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B132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Theon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BF27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2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1BE6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6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A337F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69388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16</w:t>
            </w:r>
          </w:p>
        </w:tc>
      </w:tr>
      <w:tr w:rsidR="00C400BF" w:rsidRPr="00C400BF" w14:paraId="25BE9F4D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15D02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Tyros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D56B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2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2C7B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5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056E2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DAAA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11</w:t>
            </w:r>
          </w:p>
        </w:tc>
      </w:tr>
      <w:tr w:rsidR="00C400BF" w:rsidRPr="00C400BF" w14:paraId="76115EFA" w14:textId="77777777" w:rsidTr="00C400B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2040C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Valin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073F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4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A8EA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1.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1F94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D534B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24</w:t>
            </w:r>
          </w:p>
        </w:tc>
      </w:tr>
      <w:tr w:rsidR="00C400BF" w:rsidRPr="00C400BF" w14:paraId="2764D962" w14:textId="77777777" w:rsidTr="00C400BF">
        <w:trPr>
          <w:trHeight w:val="288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58B0B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Crude protein, 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3DFF8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7.0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3DEB2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3.0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335F2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14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9523D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2.98</w:t>
            </w:r>
          </w:p>
        </w:tc>
      </w:tr>
    </w:tbl>
    <w:p w14:paraId="08DCA9AD" w14:textId="77777777" w:rsidR="00735FDB" w:rsidRDefault="00735FDB"/>
    <w:p w14:paraId="57D6C44E" w14:textId="69D42C43" w:rsidR="00C400BF" w:rsidRDefault="00C400BF">
      <w:pPr>
        <w:rPr>
          <w:rFonts w:ascii="Times New Roman" w:hAnsi="Times New Roman"/>
        </w:rPr>
      </w:pPr>
      <w:r w:rsidRPr="00AA0D9B">
        <w:rPr>
          <w:rFonts w:ascii="Times New Roman" w:hAnsi="Times New Roman"/>
        </w:rPr>
        <w:t>Amino acid content (% of the feed) of Cu, Mn,</w:t>
      </w:r>
      <w:r>
        <w:rPr>
          <w:rFonts w:ascii="Times New Roman" w:hAnsi="Times New Roman"/>
        </w:rPr>
        <w:t xml:space="preserve"> </w:t>
      </w:r>
      <w:r w:rsidRPr="00AA0D9B">
        <w:rPr>
          <w:rFonts w:ascii="Times New Roman" w:hAnsi="Times New Roman"/>
        </w:rPr>
        <w:t xml:space="preserve">Zn </w:t>
      </w:r>
      <w:r>
        <w:rPr>
          <w:rFonts w:ascii="Times New Roman" w:hAnsi="Times New Roman"/>
        </w:rPr>
        <w:t xml:space="preserve">and Fe </w:t>
      </w:r>
      <w:r w:rsidRPr="00AA0D9B">
        <w:rPr>
          <w:rFonts w:ascii="Times New Roman" w:hAnsi="Times New Roman"/>
        </w:rPr>
        <w:t xml:space="preserve">complexed to </w:t>
      </w:r>
      <w:r>
        <w:rPr>
          <w:rFonts w:ascii="Times New Roman" w:hAnsi="Times New Roman"/>
        </w:rPr>
        <w:t>lysine and glutamic acid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1880"/>
        <w:gridCol w:w="1280"/>
        <w:gridCol w:w="1340"/>
        <w:gridCol w:w="1240"/>
        <w:gridCol w:w="1340"/>
      </w:tblGrid>
      <w:tr w:rsidR="00C400BF" w:rsidRPr="00C400BF" w14:paraId="08437898" w14:textId="77777777" w:rsidTr="00C400BF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91154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Amino Aci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ACA4F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LGCM - Z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03035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LGCM - M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65697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LGCM - Cu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4C9EE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b/>
                <w:bCs/>
                <w:color w:val="000000"/>
                <w:szCs w:val="22"/>
                <w:lang w:eastAsia="en-US"/>
              </w:rPr>
              <w:t>LGCM - Fe</w:t>
            </w:r>
          </w:p>
        </w:tc>
      </w:tr>
      <w:tr w:rsidR="00C400BF" w:rsidRPr="00C400BF" w14:paraId="53E79E52" w14:textId="77777777" w:rsidTr="00C400BF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1D7D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Glutamic Acid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F5B7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2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034E4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4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C646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5527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333</w:t>
            </w:r>
          </w:p>
        </w:tc>
      </w:tr>
      <w:tr w:rsidR="00C400BF" w:rsidRPr="00C400BF" w14:paraId="1BD7CABF" w14:textId="77777777" w:rsidTr="00C400BF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9204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 w:val="24"/>
                <w:szCs w:val="24"/>
                <w:lang w:eastAsia="en-US"/>
              </w:rPr>
              <w:t>Lysine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BA8AC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CD2F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4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68A45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5F32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326</w:t>
            </w:r>
          </w:p>
        </w:tc>
      </w:tr>
      <w:tr w:rsidR="00C400BF" w:rsidRPr="00C400BF" w14:paraId="06D1824B" w14:textId="77777777" w:rsidTr="00C400BF">
        <w:trPr>
          <w:trHeight w:val="312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9C319" w14:textId="77777777" w:rsidR="00C400BF" w:rsidRPr="00C400BF" w:rsidRDefault="00C400BF" w:rsidP="00C400BF">
            <w:pPr>
              <w:spacing w:line="240" w:lineRule="auto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Crude protein, 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E7B64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46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04E9F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8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4F272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00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5C7DE" w14:textId="77777777" w:rsidR="00C400BF" w:rsidRPr="00C400BF" w:rsidRDefault="00C400BF" w:rsidP="00C400BF">
            <w:pPr>
              <w:spacing w:line="240" w:lineRule="auto"/>
              <w:jc w:val="center"/>
              <w:rPr>
                <w:rFonts w:ascii="Aptos Narrow" w:hAnsi="Aptos Narrow"/>
                <w:color w:val="000000"/>
                <w:szCs w:val="22"/>
                <w:lang w:eastAsia="en-US"/>
              </w:rPr>
            </w:pPr>
            <w:r w:rsidRPr="00C400BF">
              <w:rPr>
                <w:rFonts w:ascii="Aptos Narrow" w:hAnsi="Aptos Narrow"/>
                <w:color w:val="000000"/>
                <w:szCs w:val="22"/>
                <w:lang w:eastAsia="en-US"/>
              </w:rPr>
              <w:t>0.659</w:t>
            </w:r>
          </w:p>
        </w:tc>
      </w:tr>
    </w:tbl>
    <w:p w14:paraId="6C93653D" w14:textId="77777777" w:rsidR="00C400BF" w:rsidRDefault="00C400BF"/>
    <w:sectPr w:rsidR="00C400BF" w:rsidSect="00151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0BF"/>
    <w:rsid w:val="00151A10"/>
    <w:rsid w:val="002533CC"/>
    <w:rsid w:val="00267721"/>
    <w:rsid w:val="003949E4"/>
    <w:rsid w:val="00533DD5"/>
    <w:rsid w:val="00735FDB"/>
    <w:rsid w:val="0094459F"/>
    <w:rsid w:val="00A02264"/>
    <w:rsid w:val="00B76DF6"/>
    <w:rsid w:val="00C04A6A"/>
    <w:rsid w:val="00C400BF"/>
    <w:rsid w:val="00D628F6"/>
    <w:rsid w:val="00D8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FF663"/>
  <w15:chartTrackingRefBased/>
  <w15:docId w15:val="{3E61219F-6B69-4D28-A526-57A9DF814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0BF"/>
    <w:pPr>
      <w:spacing w:after="0" w:line="480" w:lineRule="auto"/>
    </w:pPr>
    <w:rPr>
      <w:rFonts w:ascii="CG Times (W1)" w:eastAsia="Times New Roman" w:hAnsi="CG Times (W1)" w:cs="Times New Roman"/>
      <w:kern w:val="0"/>
      <w:sz w:val="22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0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0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0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0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0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0B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0B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0B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0B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0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0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0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0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0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0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0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0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0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0B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0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0B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00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0B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00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0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0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J B Santos</dc:creator>
  <cp:keywords/>
  <dc:description/>
  <cp:lastModifiedBy>Giada Zaffin</cp:lastModifiedBy>
  <cp:revision>4</cp:revision>
  <dcterms:created xsi:type="dcterms:W3CDTF">2025-08-07T15:22:00Z</dcterms:created>
  <dcterms:modified xsi:type="dcterms:W3CDTF">2025-12-01T09:15:00Z</dcterms:modified>
</cp:coreProperties>
</file>